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04E9" w:rsidRDefault="003104E9" w:rsidP="003104E9">
      <w:pPr>
        <w:spacing w:line="480" w:lineRule="auto"/>
        <w:rPr>
          <w:u w:val="single"/>
          <w:lang w:val="en-US"/>
        </w:rPr>
      </w:pPr>
      <w:r w:rsidRPr="00116EEE">
        <w:rPr>
          <w:u w:val="single"/>
          <w:lang w:val="en-US"/>
        </w:rPr>
        <w:t xml:space="preserve">Appendix </w:t>
      </w:r>
      <w:r>
        <w:rPr>
          <w:u w:val="single"/>
          <w:lang w:val="en-US"/>
        </w:rPr>
        <w:t>2</w:t>
      </w:r>
      <w:r w:rsidRPr="00116EEE">
        <w:rPr>
          <w:u w:val="single"/>
          <w:lang w:val="en-US"/>
        </w:rPr>
        <w:t xml:space="preserve">. </w:t>
      </w:r>
      <w:r>
        <w:rPr>
          <w:u w:val="single"/>
          <w:lang w:val="en-US"/>
        </w:rPr>
        <w:t>Quality Appraisal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752"/>
        <w:gridCol w:w="752"/>
        <w:gridCol w:w="970"/>
        <w:gridCol w:w="977"/>
        <w:gridCol w:w="898"/>
        <w:gridCol w:w="992"/>
        <w:gridCol w:w="1022"/>
      </w:tblGrid>
      <w:tr w:rsidR="003104E9" w:rsidRPr="003C0039" w:rsidTr="00682B87">
        <w:trPr>
          <w:trHeight w:val="20"/>
        </w:trPr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Quality Appraisal of Qualitative studies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S1. Are there clear research questions?</w:t>
            </w: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 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S2. Do the collected data allow to address the research questions? 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1.Is the qualitative approach appropriate to answer the research question?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2.Are the qualitative data collection methods adequate to address the research question? 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3.Are the findings adequately derived from the data? 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4. Is the interpretation of results sufficiently substantiated by data?</w:t>
            </w: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 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5. Is there coherence between qualitative data sources, collection, analysis and interpretation? 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eyond the hospital infection control guidelines: A qualitative study using positive deviance to characterize gray areas and to achieve efficacy and clarity in the prevention of healthcare-associated infections. (Gesser-Edelsburg et al., 2018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urses’ Use of Positive Deviance When Encountering Electronic Health Records-Related Unintended Consequences. (Bristol et al., 2018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ositive deviance and hand hygiene of nurses in a Quebec hospital: What can we learn from the best? (Létourneau et al., 2018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ow is success achieved by individuals innovating for patient safety and quality in the NHS? (Sheard et al., 2017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color w:val="000000"/>
                <w:sz w:val="16"/>
                <w:szCs w:val="16"/>
                <w:lang w:val="en-US"/>
              </w:rPr>
              <w:t>Positive deviance: a program for sustained improvement in hand-hygiene compliance. (Marra et al., 2011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Pr="002A548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 w:rsidRPr="002A548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Pr="002A548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 w:rsidRPr="002A5489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Pr="002A548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 w:rsidRPr="002A5489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Pr="002A548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 w:rsidRPr="002A5489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Pr="002A548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 w:rsidRPr="002A5489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Pr="002A548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 w:rsidRPr="002A5489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Pr="002A548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 w:rsidRPr="002A5489">
              <w:rPr>
                <w:color w:val="000000"/>
                <w:sz w:val="16"/>
                <w:szCs w:val="16"/>
              </w:rPr>
              <w:t>No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color w:val="000000"/>
                <w:sz w:val="16"/>
                <w:szCs w:val="16"/>
                <w:lang w:val="en-US"/>
              </w:rPr>
              <w:t>Improving the safety and quality of nursing care through standardized operating procedures in Bosnia and Herzegovina. (Ausserhofer et al., 2016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Pr="002A548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 w:rsidRPr="002A548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Pr="002A548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 w:rsidRPr="002A548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Pr="002A548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 w:rsidRPr="002A548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Pr="002A548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 w:rsidRPr="002A548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Pr="002A548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 w:rsidRPr="002A548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Pr="002A548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 w:rsidRPr="002A5489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Pr="002A548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 w:rsidRPr="002A5489"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ospital nurse administrators in Japan: a feminist dimensional analysis. </w:t>
            </w:r>
            <w:r>
              <w:rPr>
                <w:sz w:val="16"/>
                <w:szCs w:val="16"/>
                <w:lang w:val="en-US"/>
              </w:rPr>
              <w:t>(Brandi &amp; Naito, 2006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 qualitative positive deviance study to explore exceptionally safe care on medical wards for older people. (Baxter et al., 2019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ing a Positive Deviance Approach to Influence the Culture of Patient Safety Related to Infection Prevention. (Sreeramoju et al., 2018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alking the tightrope: how rebels “do” quality of care in healthcare organizations. (Wallenburg et al., 2019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Nurse managers: Being deviant to make a difference. </w:t>
            </w:r>
            <w:r>
              <w:rPr>
                <w:sz w:val="16"/>
                <w:szCs w:val="16"/>
                <w:lang w:val="en-US"/>
              </w:rPr>
              <w:t>(Crewe &amp; Girardi, 202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104E9" w:rsidRPr="003C003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Quality Appraisal of Non-Randomized studies</w:t>
            </w: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1. Are the participants representative of the target population?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2. Are measurements appropriate regarding both the outcome and intervention (or exposure)?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3. Are there complete outcome data?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4. Are the confounders accounted for in the design and analysis?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5. During the study period, is the intervention administered (or exposure occurred) as intended?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Positive deviance: Using a nurse call system to evaluate hand-hygiene practices. (de MacEdo et al., 2012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Identifying positively deviant elderly medical wards using routinely collected NHS Safety Thermometer data: an </w:t>
            </w:r>
            <w:r>
              <w:rPr>
                <w:color w:val="000000"/>
                <w:sz w:val="16"/>
                <w:szCs w:val="16"/>
                <w:lang w:val="en-US"/>
              </w:rPr>
              <w:lastRenderedPageBreak/>
              <w:t xml:space="preserve">observational study. (Baxter et al., 2018)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104E9" w:rsidRPr="003C003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Quality Appraisal of Mixed methods studie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S1. Are there clear research questions?</w:t>
            </w: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S2. Do the collected data allow to address the research questions?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1. Is there an adequate rationale for using a mixed methods design to address the research question?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2. Are the different components of the study effectively integrated to answer the research question?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3. Are the outputs of the integration of qualitative and quantitative components adequately interpreted?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4. Are divergences and inconsistencies between quantitative and qualitative results adequately addressed?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3104E9" w:rsidRPr="002A5489" w:rsidRDefault="003104E9" w:rsidP="00682B87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5489">
              <w:rPr>
                <w:b/>
                <w:bCs/>
                <w:color w:val="000000"/>
                <w:sz w:val="16"/>
                <w:szCs w:val="16"/>
                <w:lang w:val="en-US"/>
              </w:rPr>
              <w:t>5. Do the different components of the study adhere to the quality criteria of each tradition of the methods involved?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ospital Strategies for Reducing Emergency Department Crowding: A Mixed-Methods Study. (Chang et al., 2018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104E9" w:rsidRDefault="003104E9" w:rsidP="00682B87">
            <w:pPr>
              <w:rPr>
                <w:rFonts w:ascii="Calibri,Bold" w:hAnsi="Calibri,Bold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,Bold" w:hAnsi="Calibri,Bold" w:cs="Calibri"/>
                <w:b/>
                <w:bCs/>
                <w:color w:val="000000"/>
                <w:sz w:val="16"/>
                <w:szCs w:val="16"/>
              </w:rPr>
              <w:t xml:space="preserve">Quality Appraisal N/A 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mbating infections at Maine Medical Center: Insights into complexity-informed leadership from positive deviance. (Lindberg &amp; Schneider, 2013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thicillin-resistant Staphylococcus aureus (MRSA) prevention through facility-wide culture change. (Bonuel et al., 2009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reating a culture of innovation in nursing education through shared vision, leadership, interdisciplinary partnerships, and positive deviance. </w:t>
            </w:r>
            <w:r>
              <w:rPr>
                <w:sz w:val="16"/>
                <w:szCs w:val="16"/>
                <w:lang w:val="en-US"/>
              </w:rPr>
              <w:t>(Melnyk &amp; Davidson, 2009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ducing Infections “Together”: A review of Socioadaptive Approaches. (Sreeramoju, 2019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eople, systems and safety: resilience and excellence in healthcare practice. </w:t>
            </w:r>
            <w:r>
              <w:rPr>
                <w:sz w:val="16"/>
                <w:szCs w:val="16"/>
                <w:lang w:val="en-US"/>
              </w:rPr>
              <w:t>(Smith &amp; Plunkett, 2019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ositive Deviance: A New Tool for Infection Prevention and Patient Safety. (Marra et al., 2013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xploring the concept and use of positive deviance in nursing. (Gary, 2013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ositive deviance: An elegant solution to a complex problem. </w:t>
            </w:r>
            <w:r>
              <w:rPr>
                <w:sz w:val="16"/>
                <w:szCs w:val="16"/>
                <w:lang w:val="en-US"/>
              </w:rPr>
              <w:t>(Lindberg &amp; Clancy, 201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iamonds in the rough: positive deviance and complexity. (Clancy, 201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ositive deviance: a different approach to achieving patient safety. (Lawton et al., 2014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104E9" w:rsidTr="00682B87">
        <w:trPr>
          <w:trHeight w:val="2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04E9" w:rsidRPr="002A5489" w:rsidRDefault="003104E9" w:rsidP="00682B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ositive deviance: innovation from the inside out. (Jaramillo et al., 2008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04E9" w:rsidRDefault="003104E9" w:rsidP="00682B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</w:tbl>
    <w:p w:rsidR="003104E9" w:rsidRPr="00116EEE" w:rsidRDefault="003104E9" w:rsidP="003104E9">
      <w:pPr>
        <w:spacing w:line="480" w:lineRule="auto"/>
        <w:rPr>
          <w:u w:val="single"/>
          <w:lang w:val="en-US"/>
        </w:rPr>
      </w:pPr>
    </w:p>
    <w:p w:rsidR="003104E9" w:rsidRPr="0027332B" w:rsidRDefault="003104E9" w:rsidP="003104E9">
      <w:pPr>
        <w:spacing w:line="480" w:lineRule="auto"/>
        <w:rPr>
          <w:lang w:val="en-US"/>
        </w:rPr>
      </w:pPr>
    </w:p>
    <w:p w:rsidR="003104E9" w:rsidRDefault="003104E9" w:rsidP="003104E9"/>
    <w:p w:rsidR="00CB3399" w:rsidRDefault="00CB3399">
      <w:bookmarkStart w:id="0" w:name="_GoBack"/>
      <w:bookmarkEnd w:id="0"/>
    </w:p>
    <w:sectPr w:rsidR="00CB3399" w:rsidSect="005C19A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,Bold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4E9"/>
    <w:rsid w:val="003104E9"/>
    <w:rsid w:val="005C19A4"/>
    <w:rsid w:val="00775BF0"/>
    <w:rsid w:val="009C0FE7"/>
    <w:rsid w:val="00A77F30"/>
    <w:rsid w:val="00B52C98"/>
    <w:rsid w:val="00C71842"/>
    <w:rsid w:val="00CB3399"/>
    <w:rsid w:val="00D23970"/>
    <w:rsid w:val="00D86AF2"/>
    <w:rsid w:val="00FD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01E61E"/>
  <w15:chartTrackingRefBased/>
  <w15:docId w15:val="{0157B79D-A7DF-2245-B908-53EBEDDD7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3104E9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9</Words>
  <Characters>4487</Characters>
  <Application>Microsoft Office Word</Application>
  <DocSecurity>0</DocSecurity>
  <Lines>109</Lines>
  <Paragraphs>46</Paragraphs>
  <ScaleCrop>false</ScaleCrop>
  <Company/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de Kok</dc:creator>
  <cp:keywords/>
  <dc:description/>
  <cp:lastModifiedBy>Eline de Kok</cp:lastModifiedBy>
  <cp:revision>1</cp:revision>
  <dcterms:created xsi:type="dcterms:W3CDTF">2020-09-03T14:17:00Z</dcterms:created>
  <dcterms:modified xsi:type="dcterms:W3CDTF">2020-09-03T14:17:00Z</dcterms:modified>
</cp:coreProperties>
</file>